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255FB" w14:textId="4483E187" w:rsidR="0081442D" w:rsidRDefault="0081442D" w:rsidP="0081442D">
      <w:pPr>
        <w:spacing w:line="240" w:lineRule="auto"/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ppendix B</w:t>
      </w:r>
    </w:p>
    <w:p w14:paraId="470E7619" w14:textId="77777777" w:rsidR="0081442D" w:rsidRDefault="0081442D" w:rsidP="0081442D">
      <w:pPr>
        <w:spacing w:line="240" w:lineRule="auto"/>
        <w:rPr>
          <w:b/>
          <w:sz w:val="24"/>
          <w:szCs w:val="24"/>
          <w:u w:val="single"/>
        </w:rPr>
      </w:pPr>
    </w:p>
    <w:p w14:paraId="4BFE6B30" w14:textId="6C0E9EEE" w:rsidR="008070C1" w:rsidRPr="0081442D" w:rsidRDefault="008070C1" w:rsidP="0081442D">
      <w:pPr>
        <w:spacing w:line="240" w:lineRule="auto"/>
        <w:rPr>
          <w:bCs/>
          <w:sz w:val="24"/>
          <w:szCs w:val="24"/>
          <w:u w:val="single"/>
        </w:rPr>
      </w:pPr>
      <w:r w:rsidRPr="0081442D">
        <w:rPr>
          <w:bCs/>
          <w:sz w:val="24"/>
          <w:szCs w:val="24"/>
          <w:u w:val="single"/>
        </w:rPr>
        <w:t>Behaviours for Study 4 (</w:t>
      </w:r>
      <w:r w:rsidR="00B16F2D">
        <w:rPr>
          <w:bCs/>
          <w:sz w:val="24"/>
          <w:szCs w:val="24"/>
          <w:u w:val="single"/>
        </w:rPr>
        <w:t>no constraint / constraint</w:t>
      </w:r>
      <w:r w:rsidRPr="0081442D">
        <w:rPr>
          <w:bCs/>
          <w:sz w:val="24"/>
          <w:szCs w:val="24"/>
          <w:u w:val="single"/>
        </w:rPr>
        <w:t>)</w:t>
      </w:r>
    </w:p>
    <w:p w14:paraId="1FFF4916" w14:textId="1FA03D15" w:rsidR="00C13759" w:rsidRPr="00B16F2D" w:rsidRDefault="00C13759" w:rsidP="008070C1">
      <w:pPr>
        <w:spacing w:line="240" w:lineRule="auto"/>
        <w:rPr>
          <w:rFonts w:cstheme="minorHAnsi"/>
          <w:sz w:val="24"/>
          <w:szCs w:val="24"/>
        </w:rPr>
      </w:pPr>
    </w:p>
    <w:p w14:paraId="7BABA9AB" w14:textId="77777777" w:rsidR="005E5B07" w:rsidRPr="005E5B07" w:rsidRDefault="005E5B07" w:rsidP="005E5B07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shd w:val="clear" w:color="auto" w:fill="FFFFFF"/>
          <w:lang w:eastAsia="en-GB"/>
        </w:rPr>
        <w:t>We would like you to rate each activity in three ways:</w:t>
      </w:r>
    </w:p>
    <w:p w14:paraId="0398EDCD" w14:textId="77777777" w:rsidR="005E5B07" w:rsidRPr="005E5B07" w:rsidRDefault="005E5B07" w:rsidP="005E5B07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sz w:val="23"/>
          <w:szCs w:val="23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 </w:t>
      </w:r>
    </w:p>
    <w:p w14:paraId="1CE77B83" w14:textId="16A503C2" w:rsidR="005E5B07" w:rsidRPr="005E5B07" w:rsidRDefault="005E5B07" w:rsidP="005E5B07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sz w:val="23"/>
          <w:szCs w:val="23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1) How much time you think you spent doing this activity </w:t>
      </w:r>
      <w:r w:rsidRPr="00B16F2D">
        <w:rPr>
          <w:rFonts w:eastAsia="Times New Roman" w:cstheme="minorHAnsi"/>
          <w:b/>
          <w:bCs/>
          <w:color w:val="404040"/>
          <w:sz w:val="23"/>
          <w:szCs w:val="23"/>
          <w:lang w:eastAsia="en-GB"/>
        </w:rPr>
        <w:t>in the past</w:t>
      </w:r>
      <w:r w:rsidRPr="00B16F2D">
        <w:rPr>
          <w:rFonts w:eastAsia="Times New Roman" w:cstheme="minorHAnsi"/>
          <w:color w:val="404040"/>
          <w:sz w:val="23"/>
          <w:szCs w:val="23"/>
          <w:lang w:eastAsia="en-GB"/>
        </w:rPr>
        <w:t xml:space="preserve"> / </w:t>
      </w:r>
      <w:r w:rsidRPr="005E5B07">
        <w:rPr>
          <w:rFonts w:eastAsia="Times New Roman" w:cstheme="minorHAnsi"/>
          <w:b/>
          <w:bCs/>
          <w:color w:val="404040"/>
          <w:sz w:val="23"/>
          <w:szCs w:val="23"/>
          <w:lang w:eastAsia="en-GB"/>
        </w:rPr>
        <w:t>10 years ago</w:t>
      </w: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.</w:t>
      </w:r>
    </w:p>
    <w:p w14:paraId="777A003E" w14:textId="77777777" w:rsidR="005E5B07" w:rsidRPr="005E5B07" w:rsidRDefault="005E5B07" w:rsidP="005E5B07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sz w:val="23"/>
          <w:szCs w:val="23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 </w:t>
      </w:r>
    </w:p>
    <w:p w14:paraId="1E683872" w14:textId="77777777" w:rsidR="005E5B07" w:rsidRPr="005E5B07" w:rsidRDefault="005E5B07" w:rsidP="005E5B07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sz w:val="23"/>
          <w:szCs w:val="23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2) How much time you think you spend doing this activity </w:t>
      </w:r>
      <w:r w:rsidRPr="005E5B07">
        <w:rPr>
          <w:rFonts w:eastAsia="Times New Roman" w:cstheme="minorHAnsi"/>
          <w:b/>
          <w:bCs/>
          <w:color w:val="404040"/>
          <w:sz w:val="23"/>
          <w:szCs w:val="23"/>
          <w:lang w:eastAsia="en-GB"/>
        </w:rPr>
        <w:t>now</w:t>
      </w: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.</w:t>
      </w:r>
    </w:p>
    <w:p w14:paraId="1F4A32E0" w14:textId="77777777" w:rsidR="005E5B07" w:rsidRPr="005E5B07" w:rsidRDefault="005E5B07" w:rsidP="005E5B07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sz w:val="23"/>
          <w:szCs w:val="23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 </w:t>
      </w:r>
    </w:p>
    <w:p w14:paraId="7C8E7D75" w14:textId="0E7B3363" w:rsidR="005E5B07" w:rsidRPr="005E5B07" w:rsidRDefault="005E5B07" w:rsidP="005E5B07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sz w:val="23"/>
          <w:szCs w:val="23"/>
          <w:lang w:eastAsia="en-GB"/>
        </w:rPr>
      </w:pP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3) How much time you think you will spend doing this activity</w:t>
      </w:r>
      <w:r w:rsidRPr="005E5B07">
        <w:rPr>
          <w:rFonts w:eastAsia="Times New Roman" w:cstheme="minorHAnsi"/>
          <w:b/>
          <w:bCs/>
          <w:color w:val="404040"/>
          <w:sz w:val="23"/>
          <w:szCs w:val="23"/>
          <w:lang w:eastAsia="en-GB"/>
        </w:rPr>
        <w:t> </w:t>
      </w:r>
      <w:r w:rsidRPr="00B16F2D">
        <w:rPr>
          <w:rFonts w:eastAsia="Times New Roman" w:cstheme="minorHAnsi"/>
          <w:b/>
          <w:bCs/>
          <w:color w:val="404040"/>
          <w:sz w:val="23"/>
          <w:szCs w:val="23"/>
          <w:lang w:eastAsia="en-GB"/>
        </w:rPr>
        <w:t xml:space="preserve">in the future / </w:t>
      </w:r>
      <w:r w:rsidRPr="005E5B07">
        <w:rPr>
          <w:rFonts w:eastAsia="Times New Roman" w:cstheme="minorHAnsi"/>
          <w:b/>
          <w:bCs/>
          <w:color w:val="404040"/>
          <w:sz w:val="23"/>
          <w:szCs w:val="23"/>
          <w:lang w:eastAsia="en-GB"/>
        </w:rPr>
        <w:t>in 10 years' time</w:t>
      </w:r>
      <w:r w:rsidRPr="005E5B07">
        <w:rPr>
          <w:rFonts w:eastAsia="Times New Roman" w:cstheme="minorHAnsi"/>
          <w:color w:val="404040"/>
          <w:sz w:val="23"/>
          <w:szCs w:val="23"/>
          <w:lang w:eastAsia="en-GB"/>
        </w:rPr>
        <w:t>.</w:t>
      </w:r>
    </w:p>
    <w:p w14:paraId="6154247F" w14:textId="7408FC1E" w:rsidR="005E5B07" w:rsidRDefault="005E5B07" w:rsidP="008070C1">
      <w:pPr>
        <w:spacing w:line="240" w:lineRule="auto"/>
        <w:rPr>
          <w:sz w:val="24"/>
          <w:szCs w:val="24"/>
        </w:rPr>
      </w:pPr>
    </w:p>
    <w:p w14:paraId="17BCFEE4" w14:textId="77777777" w:rsidR="005E5B07" w:rsidRPr="004A68DF" w:rsidRDefault="005E5B07" w:rsidP="008070C1">
      <w:pPr>
        <w:spacing w:line="240" w:lineRule="auto"/>
        <w:rPr>
          <w:sz w:val="24"/>
          <w:szCs w:val="24"/>
        </w:rPr>
      </w:pPr>
    </w:p>
    <w:p w14:paraId="1FA3916F" w14:textId="0996292D" w:rsidR="00C13759" w:rsidRPr="004A68DF" w:rsidRDefault="00ED52FC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Taking on lots of commitments</w:t>
      </w:r>
      <w:r w:rsidR="00C13759" w:rsidRPr="004A68DF">
        <w:rPr>
          <w:sz w:val="24"/>
          <w:szCs w:val="24"/>
        </w:rPr>
        <w:t xml:space="preserve"> (SE; Achievement)</w:t>
      </w:r>
    </w:p>
    <w:p w14:paraId="610F0AE4" w14:textId="77777777" w:rsidR="00C13759" w:rsidRPr="004A68DF" w:rsidRDefault="00C13759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Aiming for promotion in your career (SE; Achievement)</w:t>
      </w:r>
    </w:p>
    <w:p w14:paraId="1921B62E" w14:textId="35672F10" w:rsidR="00C13759" w:rsidRPr="004A68DF" w:rsidRDefault="00ED52FC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Helping out friends and family</w:t>
      </w:r>
      <w:r w:rsidR="00C13759" w:rsidRPr="004A68DF">
        <w:rPr>
          <w:sz w:val="24"/>
          <w:szCs w:val="24"/>
        </w:rPr>
        <w:t xml:space="preserve"> (ST; Benevolence)</w:t>
      </w:r>
    </w:p>
    <w:p w14:paraId="3D56C506" w14:textId="6953466A" w:rsidR="00C13759" w:rsidRPr="004A68DF" w:rsidRDefault="00ED52FC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Supporting charities with my time or money</w:t>
      </w:r>
      <w:r w:rsidR="00C13759" w:rsidRPr="004A68DF">
        <w:rPr>
          <w:sz w:val="24"/>
          <w:szCs w:val="24"/>
        </w:rPr>
        <w:t xml:space="preserve"> (ST; Benevolence)</w:t>
      </w:r>
    </w:p>
    <w:p w14:paraId="44D14781" w14:textId="77777777" w:rsidR="00C13759" w:rsidRPr="004A68DF" w:rsidRDefault="00C13759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Trying out a new hobby (O; Self-direction)</w:t>
      </w:r>
    </w:p>
    <w:p w14:paraId="2BB0EEEA" w14:textId="77777777" w:rsidR="009C706F" w:rsidRPr="004A68DF" w:rsidRDefault="009C706F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Looking for different perspectives on the news (O; Self-direction)</w:t>
      </w:r>
    </w:p>
    <w:p w14:paraId="3DCA52B0" w14:textId="676F4B09" w:rsidR="00C13759" w:rsidRPr="004A68DF" w:rsidRDefault="009C706F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Participating in local traditions</w:t>
      </w:r>
      <w:r w:rsidR="00C13759" w:rsidRPr="004A68DF">
        <w:rPr>
          <w:sz w:val="24"/>
          <w:szCs w:val="24"/>
        </w:rPr>
        <w:t xml:space="preserve"> (C; Tradition)</w:t>
      </w:r>
    </w:p>
    <w:p w14:paraId="15D2EEF3" w14:textId="53E90A17" w:rsidR="009C706F" w:rsidRPr="004A68DF" w:rsidRDefault="00ED52FC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Taking interest in British history</w:t>
      </w:r>
      <w:r w:rsidR="009C706F" w:rsidRPr="004A68DF">
        <w:rPr>
          <w:sz w:val="24"/>
          <w:szCs w:val="24"/>
        </w:rPr>
        <w:t xml:space="preserve"> (C; Tradition)</w:t>
      </w:r>
    </w:p>
    <w:p w14:paraId="58259EEB" w14:textId="77777777" w:rsidR="00C13759" w:rsidRPr="004A68DF" w:rsidRDefault="00C13759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Trying to accumulate wealth (SE; Power)</w:t>
      </w:r>
    </w:p>
    <w:p w14:paraId="364E7184" w14:textId="77777777" w:rsidR="009C706F" w:rsidRPr="004A68DF" w:rsidRDefault="009C706F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Making decisions on behalf of other people (SE; Power)</w:t>
      </w:r>
    </w:p>
    <w:p w14:paraId="7A65AE1D" w14:textId="77777777" w:rsidR="00C13759" w:rsidRPr="004A68DF" w:rsidRDefault="009C706F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Trying to protect the environment</w:t>
      </w:r>
      <w:r w:rsidR="00C13759" w:rsidRPr="004A68DF">
        <w:rPr>
          <w:sz w:val="24"/>
          <w:szCs w:val="24"/>
        </w:rPr>
        <w:t xml:space="preserve"> (ST; Universalism)</w:t>
      </w:r>
    </w:p>
    <w:p w14:paraId="29D59495" w14:textId="048E7742" w:rsidR="009C706F" w:rsidRPr="004A68DF" w:rsidRDefault="00ED52FC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 xml:space="preserve">Speaking out when I see others being treated unfairly </w:t>
      </w:r>
      <w:r w:rsidR="009C706F" w:rsidRPr="004A68DF">
        <w:rPr>
          <w:sz w:val="24"/>
          <w:szCs w:val="24"/>
        </w:rPr>
        <w:t>(ST; Universalism)</w:t>
      </w:r>
    </w:p>
    <w:p w14:paraId="01B1F053" w14:textId="77777777" w:rsidR="00C13759" w:rsidRPr="004A68DF" w:rsidRDefault="00C13759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Visiting new countries (O; Stimulation)</w:t>
      </w:r>
    </w:p>
    <w:p w14:paraId="225D4B9D" w14:textId="77777777" w:rsidR="009C706F" w:rsidRPr="004A68DF" w:rsidRDefault="009C706F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 xml:space="preserve">Buying </w:t>
      </w:r>
      <w:r w:rsidR="008070C1" w:rsidRPr="004A68DF">
        <w:rPr>
          <w:sz w:val="24"/>
          <w:szCs w:val="24"/>
        </w:rPr>
        <w:t xml:space="preserve">new foods </w:t>
      </w:r>
      <w:r w:rsidRPr="004A68DF">
        <w:rPr>
          <w:sz w:val="24"/>
          <w:szCs w:val="24"/>
        </w:rPr>
        <w:t>that you haven’t tried before (O; Stimulation)</w:t>
      </w:r>
    </w:p>
    <w:p w14:paraId="702A86FF" w14:textId="77777777" w:rsidR="00C13759" w:rsidRPr="004A68DF" w:rsidRDefault="00C13759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Acting in line with social expectations (C; Conformity)</w:t>
      </w:r>
    </w:p>
    <w:p w14:paraId="2A89E7FD" w14:textId="77777777" w:rsidR="00C13759" w:rsidRPr="008070C1" w:rsidRDefault="008070C1" w:rsidP="008070C1">
      <w:pPr>
        <w:spacing w:line="240" w:lineRule="auto"/>
        <w:rPr>
          <w:sz w:val="24"/>
          <w:szCs w:val="24"/>
        </w:rPr>
      </w:pPr>
      <w:r w:rsidRPr="004A68DF">
        <w:rPr>
          <w:sz w:val="24"/>
          <w:szCs w:val="24"/>
        </w:rPr>
        <w:t>Trying to avoid saying anything controversial (C; Conformity)</w:t>
      </w:r>
    </w:p>
    <w:sectPr w:rsidR="00C13759" w:rsidRPr="00807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759"/>
    <w:rsid w:val="000E1131"/>
    <w:rsid w:val="00116559"/>
    <w:rsid w:val="002110AC"/>
    <w:rsid w:val="004A68DF"/>
    <w:rsid w:val="005E5B07"/>
    <w:rsid w:val="00632F20"/>
    <w:rsid w:val="00682638"/>
    <w:rsid w:val="008070C1"/>
    <w:rsid w:val="0081442D"/>
    <w:rsid w:val="00837071"/>
    <w:rsid w:val="009A7E7F"/>
    <w:rsid w:val="009C706F"/>
    <w:rsid w:val="00B16F2D"/>
    <w:rsid w:val="00C13759"/>
    <w:rsid w:val="00D019EE"/>
    <w:rsid w:val="00DD75C6"/>
    <w:rsid w:val="00ED52FC"/>
    <w:rsid w:val="00F21BFD"/>
    <w:rsid w:val="00FB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2C8E"/>
  <w15:chartTrackingRefBased/>
  <w15:docId w15:val="{2721EACB-0273-436C-9535-D59AFF585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0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95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Colin Foad</cp:lastModifiedBy>
  <cp:revision>5</cp:revision>
  <dcterms:created xsi:type="dcterms:W3CDTF">2020-07-01T08:43:00Z</dcterms:created>
  <dcterms:modified xsi:type="dcterms:W3CDTF">2020-07-01T08:44:00Z</dcterms:modified>
</cp:coreProperties>
</file>